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01F5C" w14:textId="77777777" w:rsidR="00DD2D23" w:rsidRPr="00AB0D5A" w:rsidRDefault="00DD2D23" w:rsidP="00DD2D23">
      <w:pPr>
        <w:rPr>
          <w:rFonts w:ascii="Times New Roman" w:hAnsi="Times New Roman" w:cs="Times New Roman"/>
          <w:sz w:val="20"/>
          <w:szCs w:val="20"/>
        </w:rPr>
      </w:pPr>
      <w:r w:rsidRPr="00AB0D5A">
        <w:rPr>
          <w:rFonts w:ascii="Times New Roman" w:hAnsi="Times New Roman" w:cs="Times New Roman"/>
          <w:sz w:val="20"/>
          <w:szCs w:val="20"/>
        </w:rPr>
        <w:t xml:space="preserve">Virtual Reality for Developing Patient-Facing Communication Skills in a Medical Science Graduate Education Course: A Mixed-Methods Pre-Post Study </w:t>
      </w:r>
    </w:p>
    <w:p w14:paraId="4E8FF133" w14:textId="77777777" w:rsidR="00DD2D23" w:rsidRDefault="00DD2D23" w:rsidP="00DD2D23">
      <w:pPr>
        <w:rPr>
          <w:rFonts w:ascii="Times New Roman" w:hAnsi="Times New Roman" w:cs="Times New Roman"/>
          <w:b/>
          <w:color w:val="182951"/>
          <w:sz w:val="21"/>
          <w:szCs w:val="21"/>
        </w:rPr>
      </w:pPr>
    </w:p>
    <w:p w14:paraId="03251722" w14:textId="77777777" w:rsidR="00DD2D23" w:rsidRDefault="00DD2D23" w:rsidP="00DD2D2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182951"/>
          <w:sz w:val="21"/>
          <w:szCs w:val="21"/>
        </w:rPr>
        <w:t xml:space="preserve">Authors: </w:t>
      </w:r>
      <w:r w:rsidRPr="00AB0D5A">
        <w:rPr>
          <w:rFonts w:ascii="Times New Roman" w:hAnsi="Times New Roman" w:cs="Times New Roman"/>
          <w:sz w:val="20"/>
          <w:szCs w:val="20"/>
        </w:rPr>
        <w:t xml:space="preserve">Kyla Gaeul Lee, Maryam </w:t>
      </w:r>
      <w:proofErr w:type="spellStart"/>
      <w:r w:rsidRPr="00AB0D5A">
        <w:rPr>
          <w:rFonts w:ascii="Times New Roman" w:hAnsi="Times New Roman" w:cs="Times New Roman"/>
          <w:sz w:val="20"/>
          <w:szCs w:val="20"/>
        </w:rPr>
        <w:t>Sorkhou</w:t>
      </w:r>
      <w:proofErr w:type="spellEnd"/>
      <w:r w:rsidRPr="00AB0D5A">
        <w:rPr>
          <w:rFonts w:ascii="Times New Roman" w:hAnsi="Times New Roman" w:cs="Times New Roman"/>
          <w:sz w:val="20"/>
          <w:szCs w:val="20"/>
        </w:rPr>
        <w:t xml:space="preserve">, Nicole Harnett, Sobiga </w:t>
      </w:r>
      <w:proofErr w:type="spellStart"/>
      <w:r w:rsidRPr="00AB0D5A">
        <w:rPr>
          <w:rFonts w:ascii="Times New Roman" w:hAnsi="Times New Roman" w:cs="Times New Roman"/>
          <w:sz w:val="20"/>
          <w:szCs w:val="20"/>
        </w:rPr>
        <w:t>Vyravanathan</w:t>
      </w:r>
      <w:proofErr w:type="spellEnd"/>
      <w:r w:rsidRPr="00AB0D5A">
        <w:rPr>
          <w:rFonts w:ascii="Times New Roman" w:hAnsi="Times New Roman" w:cs="Times New Roman"/>
          <w:sz w:val="20"/>
          <w:szCs w:val="20"/>
        </w:rPr>
        <w:t xml:space="preserve">, Theodore J. Brown, Evan Tannenbaum, Nairy </w:t>
      </w:r>
      <w:proofErr w:type="spellStart"/>
      <w:r w:rsidRPr="00AB0D5A">
        <w:rPr>
          <w:rFonts w:ascii="Times New Roman" w:hAnsi="Times New Roman" w:cs="Times New Roman"/>
          <w:color w:val="000000"/>
          <w:sz w:val="20"/>
          <w:szCs w:val="20"/>
        </w:rPr>
        <w:t>Khodabakhshian</w:t>
      </w:r>
      <w:proofErr w:type="spellEnd"/>
      <w:r w:rsidRPr="00AB0D5A">
        <w:rPr>
          <w:rFonts w:ascii="Times New Roman" w:hAnsi="Times New Roman" w:cs="Times New Roman"/>
          <w:color w:val="000000"/>
          <w:sz w:val="20"/>
          <w:szCs w:val="20"/>
        </w:rPr>
        <w:t>*</w:t>
      </w:r>
    </w:p>
    <w:p w14:paraId="40F53284" w14:textId="77777777" w:rsidR="00DD2D23" w:rsidRDefault="00DD2D23" w:rsidP="00DD2D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99FD085" w14:textId="77777777" w:rsidR="00DD2D23" w:rsidRDefault="00DD2D23" w:rsidP="00DD2D2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*Corresponding Author: Nairy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Khodabakhshian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230F2B47" w14:textId="77777777" w:rsidR="00DD2D23" w:rsidRPr="00031A95" w:rsidRDefault="00DD2D23" w:rsidP="00DD2D2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AB0D5A">
        <w:rPr>
          <w:rFonts w:ascii="Times New Roman" w:hAnsi="Times New Roman" w:cs="Times New Roman"/>
          <w:sz w:val="20"/>
          <w:szCs w:val="20"/>
        </w:rPr>
        <w:t>Institute of Medical Scienc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AB0D5A">
        <w:rPr>
          <w:rFonts w:ascii="Times New Roman" w:hAnsi="Times New Roman" w:cs="Times New Roman"/>
          <w:sz w:val="20"/>
          <w:szCs w:val="20"/>
        </w:rPr>
        <w:t>C. David Naylor Building</w:t>
      </w:r>
      <w:r>
        <w:rPr>
          <w:rFonts w:ascii="Times New Roman" w:hAnsi="Times New Roman" w:cs="Times New Roman"/>
          <w:sz w:val="20"/>
          <w:szCs w:val="20"/>
        </w:rPr>
        <w:t>, University of Toronto</w:t>
      </w:r>
    </w:p>
    <w:p w14:paraId="17FBF5AC" w14:textId="77777777" w:rsidR="00DD2D23" w:rsidRPr="00031A95" w:rsidRDefault="00DD2D23" w:rsidP="00DD2D23">
      <w:pPr>
        <w:rPr>
          <w:rFonts w:ascii="Times New Roman" w:hAnsi="Times New Roman" w:cs="Times New Roman"/>
          <w:sz w:val="20"/>
          <w:szCs w:val="20"/>
        </w:rPr>
      </w:pPr>
      <w:r w:rsidRPr="00AB0D5A">
        <w:rPr>
          <w:rFonts w:ascii="Times New Roman" w:hAnsi="Times New Roman" w:cs="Times New Roman"/>
          <w:sz w:val="20"/>
          <w:szCs w:val="20"/>
        </w:rPr>
        <w:t>6 Queen’s Park Crescent, Suite 119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B0D5A">
        <w:rPr>
          <w:rFonts w:ascii="Times New Roman" w:hAnsi="Times New Roman" w:cs="Times New Roman"/>
          <w:sz w:val="20"/>
          <w:szCs w:val="20"/>
        </w:rPr>
        <w:t>M5S 3H2</w:t>
      </w:r>
      <w:r>
        <w:rPr>
          <w:rFonts w:ascii="Times New Roman" w:hAnsi="Times New Roman" w:cs="Times New Roman"/>
          <w:sz w:val="20"/>
          <w:szCs w:val="20"/>
        </w:rPr>
        <w:t>, Toronto, Canada</w:t>
      </w:r>
    </w:p>
    <w:p w14:paraId="380C87C6" w14:textId="77777777" w:rsidR="00DD2D23" w:rsidRPr="004778D1" w:rsidRDefault="00DD2D23" w:rsidP="00DD2D2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AB0D5A">
        <w:rPr>
          <w:rFonts w:ascii="Times New Roman" w:hAnsi="Times New Roman" w:cs="Times New Roman"/>
          <w:sz w:val="20"/>
          <w:szCs w:val="20"/>
        </w:rPr>
        <w:t>nairy.khodabakhshian@mail.utoronto.ca</w:t>
      </w:r>
    </w:p>
    <w:p w14:paraId="3FD15755" w14:textId="77777777" w:rsidR="00DD2D23" w:rsidRDefault="00DD2D23" w:rsidP="00143BC6">
      <w:pPr>
        <w:spacing w:line="360" w:lineRule="auto"/>
        <w:rPr>
          <w:rFonts w:ascii="Times New Roman" w:hAnsi="Times New Roman" w:cs="Times New Roman"/>
          <w:b/>
        </w:rPr>
      </w:pPr>
    </w:p>
    <w:p w14:paraId="57485549" w14:textId="47D7E0A1" w:rsidR="00143BC6" w:rsidRPr="00B840C5" w:rsidRDefault="00143BC6" w:rsidP="00143BC6">
      <w:pPr>
        <w:spacing w:line="360" w:lineRule="auto"/>
        <w:rPr>
          <w:rFonts w:ascii="Times New Roman" w:hAnsi="Times New Roman" w:cs="Times New Roman"/>
          <w:b/>
        </w:rPr>
      </w:pPr>
      <w:r w:rsidRPr="00B840C5">
        <w:rPr>
          <w:rFonts w:ascii="Times New Roman" w:hAnsi="Times New Roman" w:cs="Times New Roman"/>
          <w:b/>
        </w:rPr>
        <w:t xml:space="preserve">Course Evaluation </w:t>
      </w:r>
    </w:p>
    <w:p w14:paraId="0CFCC822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  <w:b/>
        </w:rPr>
        <w:t>*</w:t>
      </w:r>
      <w:r w:rsidRPr="00B840C5">
        <w:rPr>
          <w:rFonts w:ascii="Times New Roman" w:hAnsi="Times New Roman" w:cs="Times New Roman"/>
        </w:rPr>
        <w:t xml:space="preserve">Note: responses to all items are on a 5-point </w:t>
      </w:r>
      <w:proofErr w:type="spellStart"/>
      <w:r w:rsidRPr="00B840C5">
        <w:rPr>
          <w:rFonts w:ascii="Times New Roman" w:hAnsi="Times New Roman" w:cs="Times New Roman"/>
        </w:rPr>
        <w:t>likert</w:t>
      </w:r>
      <w:proofErr w:type="spellEnd"/>
      <w:r w:rsidRPr="00B840C5">
        <w:rPr>
          <w:rFonts w:ascii="Times New Roman" w:hAnsi="Times New Roman" w:cs="Times New Roman"/>
        </w:rPr>
        <w:t xml:space="preserve"> scale (ranging from: Not at all, Somewhat, Moderately, Mostly, A Great deal), unless indicated otherwise. </w:t>
      </w:r>
    </w:p>
    <w:p w14:paraId="5896886E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Part A </w:t>
      </w:r>
    </w:p>
    <w:p w14:paraId="21FCDA20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I found the course intellectually stimulating </w:t>
      </w:r>
    </w:p>
    <w:p w14:paraId="7C48C242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provided me with a deeper understanding of the subject matter. </w:t>
      </w:r>
    </w:p>
    <w:p w14:paraId="0E514681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instructor A created an atmosphere that was conducive to my learning. </w:t>
      </w:r>
    </w:p>
    <w:p w14:paraId="5F0A8553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instructor B created an atmosphere that was conducive to my learning. </w:t>
      </w:r>
    </w:p>
    <w:p w14:paraId="31A99F6A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Course projects, assignments, tests, and/or exams improved my understanding of the course material. </w:t>
      </w:r>
    </w:p>
    <w:p w14:paraId="53556C50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Course projects, assignments, tests, and/or exams provided opportunity for me to demonstrate an understanding of the course material. </w:t>
      </w:r>
    </w:p>
    <w:p w14:paraId="0F292BDB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Overall, the quality of my learning experience in this course was: Poor, Fair, Good, Very Good, Excellent </w:t>
      </w:r>
    </w:p>
    <w:p w14:paraId="39842E86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Please comment on the overall quality of the instruction in this course. [free text] </w:t>
      </w:r>
    </w:p>
    <w:p w14:paraId="1EF9ACD7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Please comment on any assistance that was available to support your learning in this course. [free text] </w:t>
      </w:r>
    </w:p>
    <w:p w14:paraId="6B6865A1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</w:p>
    <w:p w14:paraId="1F0FD42A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Part B </w:t>
      </w:r>
    </w:p>
    <w:p w14:paraId="3D4B20B5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instructor A generated enthusiasm for learning in the course. </w:t>
      </w:r>
    </w:p>
    <w:p w14:paraId="0632843E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instructor B generated enthusiasm for learning in the course. </w:t>
      </w:r>
    </w:p>
    <w:p w14:paraId="5B07F2BF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Compared to other courses, the workload for this course was: Very light, Light, Average, Heavy, Very Heavy </w:t>
      </w:r>
    </w:p>
    <w:p w14:paraId="5AF87A61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I would recommend this course to other students: Not at all, Somewhat, Moderately, Mostly, Strongly </w:t>
      </w:r>
    </w:p>
    <w:p w14:paraId="097BB1C9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</w:p>
    <w:p w14:paraId="696017A0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lastRenderedPageBreak/>
        <w:t xml:space="preserve">Part C </w:t>
      </w:r>
    </w:p>
    <w:p w14:paraId="26774A64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A made it clear what students were expected to learn in the course. </w:t>
      </w:r>
    </w:p>
    <w:p w14:paraId="496D9C12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B made it clear what students were expected to learn in the course. </w:t>
      </w:r>
    </w:p>
    <w:p w14:paraId="0D092BCB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A explained concepts clearly. </w:t>
      </w:r>
    </w:p>
    <w:p w14:paraId="33E1C8A3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B explained concepts clearly. </w:t>
      </w:r>
    </w:p>
    <w:p w14:paraId="77DAF066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</w:p>
    <w:p w14:paraId="25457B6F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Part D </w:t>
      </w:r>
    </w:p>
    <w:p w14:paraId="759D06E5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A organized lectures in a logical manner. </w:t>
      </w:r>
    </w:p>
    <w:p w14:paraId="241E7A87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B organized lectures in a logical manner. </w:t>
      </w:r>
    </w:p>
    <w:p w14:paraId="404F3FC5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A expressed interest in students’ learning approaches (e.g., note-taking, study habits) throughout the course. </w:t>
      </w:r>
    </w:p>
    <w:p w14:paraId="3B4E4148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B expressed interest in students’ learning approaches (e.g., note-taking, study habits) throughout the course. </w:t>
      </w:r>
    </w:p>
    <w:p w14:paraId="442B4365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A related course concepts to current issues or real-life situations. </w:t>
      </w:r>
    </w:p>
    <w:p w14:paraId="4AC5442B" w14:textId="77777777" w:rsidR="00143BC6" w:rsidRPr="00B840C5" w:rsidRDefault="00143BC6" w:rsidP="00143BC6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</w:rPr>
      </w:pPr>
      <w:r w:rsidRPr="00B840C5">
        <w:rPr>
          <w:rFonts w:ascii="Times New Roman" w:hAnsi="Times New Roman" w:cs="Times New Roman"/>
        </w:rPr>
        <w:t xml:space="preserve">The course instructor B related course concepts to current issues or real-life situations. </w:t>
      </w:r>
    </w:p>
    <w:p w14:paraId="0CD51498" w14:textId="77777777" w:rsidR="00143BC6" w:rsidRPr="00B840C5" w:rsidRDefault="00143BC6" w:rsidP="00143BC6">
      <w:pPr>
        <w:spacing w:line="360" w:lineRule="auto"/>
        <w:rPr>
          <w:rFonts w:ascii="Times New Roman" w:hAnsi="Times New Roman" w:cs="Times New Roman"/>
        </w:rPr>
      </w:pPr>
    </w:p>
    <w:p w14:paraId="519AF2DC" w14:textId="2B758A53" w:rsidR="00EE7D96" w:rsidRPr="00894C4F" w:rsidRDefault="00EE7D96" w:rsidP="00143BC6">
      <w:pPr>
        <w:spacing w:after="160" w:line="256" w:lineRule="auto"/>
        <w:rPr>
          <w:rFonts w:ascii="Times New Roman" w:eastAsia="Calibri" w:hAnsi="Times New Roman" w:cs="Times New Roman"/>
        </w:rPr>
      </w:pPr>
    </w:p>
    <w:sectPr w:rsidR="00EE7D96" w:rsidRPr="00894C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82813"/>
    <w:multiLevelType w:val="multilevel"/>
    <w:tmpl w:val="4D005E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E608F1"/>
    <w:multiLevelType w:val="multilevel"/>
    <w:tmpl w:val="8C9E14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E21F82"/>
    <w:multiLevelType w:val="multilevel"/>
    <w:tmpl w:val="E0800E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532C80"/>
    <w:multiLevelType w:val="multilevel"/>
    <w:tmpl w:val="CA747C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305619C"/>
    <w:multiLevelType w:val="multilevel"/>
    <w:tmpl w:val="EB2801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C8269D0"/>
    <w:multiLevelType w:val="multilevel"/>
    <w:tmpl w:val="302A1C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58F1366"/>
    <w:multiLevelType w:val="multilevel"/>
    <w:tmpl w:val="DE68C3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FC1301A"/>
    <w:multiLevelType w:val="multilevel"/>
    <w:tmpl w:val="3C7A96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DC0208"/>
    <w:multiLevelType w:val="multilevel"/>
    <w:tmpl w:val="49128B4A"/>
    <w:lvl w:ilvl="0">
      <w:start w:val="1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33A446D"/>
    <w:multiLevelType w:val="multilevel"/>
    <w:tmpl w:val="BB36B6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93E18D8"/>
    <w:multiLevelType w:val="multilevel"/>
    <w:tmpl w:val="B82852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E9D07B1"/>
    <w:multiLevelType w:val="multilevel"/>
    <w:tmpl w:val="877AE3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0474F25"/>
    <w:multiLevelType w:val="multilevel"/>
    <w:tmpl w:val="E710D8A4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0EA3E74"/>
    <w:multiLevelType w:val="multilevel"/>
    <w:tmpl w:val="4F1078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6A9B07D4"/>
    <w:multiLevelType w:val="multilevel"/>
    <w:tmpl w:val="128C06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0610563"/>
    <w:multiLevelType w:val="multilevel"/>
    <w:tmpl w:val="C1D80C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735B416C"/>
    <w:multiLevelType w:val="multilevel"/>
    <w:tmpl w:val="FC8E96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712506B"/>
    <w:multiLevelType w:val="multilevel"/>
    <w:tmpl w:val="E38AAF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F55317F"/>
    <w:multiLevelType w:val="multilevel"/>
    <w:tmpl w:val="1B76FF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03414537">
    <w:abstractNumId w:val="2"/>
  </w:num>
  <w:num w:numId="2" w16cid:durableId="1051885060">
    <w:abstractNumId w:val="3"/>
  </w:num>
  <w:num w:numId="3" w16cid:durableId="1643389403">
    <w:abstractNumId w:val="1"/>
  </w:num>
  <w:num w:numId="4" w16cid:durableId="1116679809">
    <w:abstractNumId w:val="15"/>
  </w:num>
  <w:num w:numId="5" w16cid:durableId="216554211">
    <w:abstractNumId w:val="13"/>
  </w:num>
  <w:num w:numId="6" w16cid:durableId="235165293">
    <w:abstractNumId w:val="16"/>
  </w:num>
  <w:num w:numId="7" w16cid:durableId="642932511">
    <w:abstractNumId w:val="10"/>
  </w:num>
  <w:num w:numId="8" w16cid:durableId="141698113">
    <w:abstractNumId w:val="11"/>
  </w:num>
  <w:num w:numId="9" w16cid:durableId="1697998467">
    <w:abstractNumId w:val="14"/>
  </w:num>
  <w:num w:numId="10" w16cid:durableId="1908417924">
    <w:abstractNumId w:val="0"/>
  </w:num>
  <w:num w:numId="11" w16cid:durableId="2014061951">
    <w:abstractNumId w:val="17"/>
  </w:num>
  <w:num w:numId="12" w16cid:durableId="1885949595">
    <w:abstractNumId w:val="4"/>
  </w:num>
  <w:num w:numId="13" w16cid:durableId="1766803833">
    <w:abstractNumId w:val="5"/>
  </w:num>
  <w:num w:numId="14" w16cid:durableId="1400400531">
    <w:abstractNumId w:val="9"/>
  </w:num>
  <w:num w:numId="15" w16cid:durableId="975993042">
    <w:abstractNumId w:val="6"/>
  </w:num>
  <w:num w:numId="16" w16cid:durableId="1845045446">
    <w:abstractNumId w:val="8"/>
  </w:num>
  <w:num w:numId="17" w16cid:durableId="1129328">
    <w:abstractNumId w:val="12"/>
  </w:num>
  <w:num w:numId="18" w16cid:durableId="464083299">
    <w:abstractNumId w:val="18"/>
  </w:num>
  <w:num w:numId="19" w16cid:durableId="8607765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41"/>
    <w:rsid w:val="000F5004"/>
    <w:rsid w:val="00143BC6"/>
    <w:rsid w:val="00366B02"/>
    <w:rsid w:val="003B2C8C"/>
    <w:rsid w:val="00435984"/>
    <w:rsid w:val="005A1641"/>
    <w:rsid w:val="006F1725"/>
    <w:rsid w:val="00894C4F"/>
    <w:rsid w:val="00B47BA7"/>
    <w:rsid w:val="00DD2D23"/>
    <w:rsid w:val="00DE52AC"/>
    <w:rsid w:val="00DE594A"/>
    <w:rsid w:val="00E34359"/>
    <w:rsid w:val="00EE7D96"/>
    <w:rsid w:val="00F14389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22544"/>
  <w15:chartTrackingRefBased/>
  <w15:docId w15:val="{B6E1D452-D0AC-4143-A23E-489FEF37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4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6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6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6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6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6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6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6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6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6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6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6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6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6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6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6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Lee</dc:creator>
  <cp:keywords/>
  <dc:description/>
  <cp:lastModifiedBy>Kyla Lee</cp:lastModifiedBy>
  <cp:revision>8</cp:revision>
  <dcterms:created xsi:type="dcterms:W3CDTF">2025-04-08T19:55:00Z</dcterms:created>
  <dcterms:modified xsi:type="dcterms:W3CDTF">2025-07-25T18:47:00Z</dcterms:modified>
</cp:coreProperties>
</file>